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B4D90" w14:textId="77777777" w:rsidR="00137B1C" w:rsidRDefault="005E0AF9" w:rsidP="00137B1C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INVITE Interview questions</w:t>
      </w:r>
    </w:p>
    <w:p w14:paraId="3A6B56D1" w14:textId="77777777" w:rsidR="00137B1C" w:rsidRDefault="00137B1C" w:rsidP="00137B1C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E005E" w:rsidRPr="009E005E" w14:paraId="50732954" w14:textId="77777777" w:rsidTr="009E005E">
        <w:tc>
          <w:tcPr>
            <w:tcW w:w="9016" w:type="dxa"/>
          </w:tcPr>
          <w:p w14:paraId="42EE7108" w14:textId="77777777" w:rsidR="009E005E" w:rsidRPr="005324D5" w:rsidRDefault="005E0AF9" w:rsidP="005324D5">
            <w:pPr>
              <w:pStyle w:val="Header"/>
            </w:pPr>
            <w:r>
              <w:t>INVITE</w:t>
            </w:r>
            <w:r w:rsidR="005324D5">
              <w:t xml:space="preserve"> ID: </w:t>
            </w:r>
            <w:r w:rsidR="00F2458E">
              <w:rPr>
                <w:sz w:val="52"/>
                <w:szCs w:val="52"/>
              </w:rPr>
              <w:t>_</w:t>
            </w:r>
            <w:r w:rsidR="005324D5" w:rsidRPr="00AA6265">
              <w:rPr>
                <w:sz w:val="52"/>
                <w:szCs w:val="52"/>
              </w:rPr>
              <w:sym w:font="Symbol" w:char="F0FF"/>
            </w:r>
            <w:r w:rsidR="005324D5" w:rsidRPr="00AA6265">
              <w:rPr>
                <w:sz w:val="52"/>
                <w:szCs w:val="52"/>
              </w:rPr>
              <w:sym w:font="Symbol" w:char="F0FF"/>
            </w:r>
            <w:r w:rsidR="005324D5" w:rsidRPr="00AA6265">
              <w:rPr>
                <w:sz w:val="52"/>
                <w:szCs w:val="52"/>
              </w:rPr>
              <w:sym w:font="Symbol" w:char="F0FF"/>
            </w:r>
          </w:p>
        </w:tc>
      </w:tr>
      <w:tr w:rsidR="009E005E" w:rsidRPr="009E005E" w14:paraId="03ECD01A" w14:textId="77777777" w:rsidTr="005324D5">
        <w:tc>
          <w:tcPr>
            <w:tcW w:w="9016" w:type="dxa"/>
            <w:tcBorders>
              <w:left w:val="nil"/>
              <w:right w:val="nil"/>
            </w:tcBorders>
          </w:tcPr>
          <w:p w14:paraId="6D056B28" w14:textId="77777777" w:rsidR="009E005E" w:rsidRPr="009E005E" w:rsidRDefault="009E005E" w:rsidP="008F3CD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24D5" w:rsidRPr="009E005E" w14:paraId="7FBA0940" w14:textId="77777777" w:rsidTr="009E005E">
        <w:tc>
          <w:tcPr>
            <w:tcW w:w="9016" w:type="dxa"/>
          </w:tcPr>
          <w:p w14:paraId="2EF81E95" w14:textId="77777777" w:rsidR="005324D5" w:rsidRPr="009E005E" w:rsidRDefault="005324D5" w:rsidP="008F3CD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erview details</w:t>
            </w:r>
          </w:p>
        </w:tc>
      </w:tr>
      <w:tr w:rsidR="009E005E" w:rsidRPr="009E005E" w14:paraId="245F2C4E" w14:textId="77777777" w:rsidTr="005324D5">
        <w:trPr>
          <w:trHeight w:val="848"/>
        </w:trPr>
        <w:tc>
          <w:tcPr>
            <w:tcW w:w="9016" w:type="dxa"/>
          </w:tcPr>
          <w:p w14:paraId="1F01D543" w14:textId="77777777" w:rsidR="009E005E" w:rsidRPr="009E005E" w:rsidRDefault="005324D5" w:rsidP="005324D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A984093" wp14:editId="4DF231E0">
                      <wp:simplePos x="0" y="0"/>
                      <wp:positionH relativeFrom="column">
                        <wp:posOffset>795020</wp:posOffset>
                      </wp:positionH>
                      <wp:positionV relativeFrom="paragraph">
                        <wp:posOffset>53340</wp:posOffset>
                      </wp:positionV>
                      <wp:extent cx="3638550" cy="449580"/>
                      <wp:effectExtent l="0" t="0" r="19050" b="2667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38550" cy="4495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D002D6" id="Rectangle 11" o:spid="_x0000_s1026" style="position:absolute;margin-left:62.6pt;margin-top:4.2pt;width:286.5pt;height:35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" fillcolor="#f2f2f2 [3052]" strokecolor="#a5a5a5 [2092]" strokeweight="1pt"/>
                  </w:pict>
                </mc:Fallback>
              </mc:AlternateContent>
            </w:r>
            <w:r w:rsidR="009E005E" w:rsidRPr="009E005E">
              <w:rPr>
                <w:rFonts w:ascii="Arial" w:hAnsi="Arial" w:cs="Arial"/>
                <w:sz w:val="24"/>
                <w:szCs w:val="24"/>
              </w:rPr>
              <w:t>Date</w:t>
            </w:r>
            <w:r>
              <w:rPr>
                <w:rFonts w:ascii="Arial" w:hAnsi="Arial" w:cs="Arial"/>
                <w:sz w:val="24"/>
                <w:szCs w:val="24"/>
              </w:rPr>
              <w:t>/ time:</w:t>
            </w:r>
            <w:r w:rsidR="009E005E" w:rsidRPr="009E005E">
              <w:rPr>
                <w:rFonts w:ascii="Arial" w:hAnsi="Arial" w:cs="Arial"/>
                <w:sz w:val="24"/>
                <w:szCs w:val="24"/>
              </w:rPr>
              <w:tab/>
            </w:r>
            <w:r w:rsidR="009E005E" w:rsidRPr="009E005E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9E005E" w:rsidRPr="009E005E" w14:paraId="3AB5804B" w14:textId="77777777" w:rsidTr="005324D5">
        <w:trPr>
          <w:trHeight w:val="836"/>
        </w:trPr>
        <w:tc>
          <w:tcPr>
            <w:tcW w:w="9016" w:type="dxa"/>
          </w:tcPr>
          <w:p w14:paraId="72337251" w14:textId="77777777" w:rsidR="009E005E" w:rsidRPr="009E005E" w:rsidRDefault="005324D5" w:rsidP="008F3CD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F703C7C" wp14:editId="6FCD4047">
                      <wp:simplePos x="0" y="0"/>
                      <wp:positionH relativeFrom="column">
                        <wp:posOffset>795020</wp:posOffset>
                      </wp:positionH>
                      <wp:positionV relativeFrom="paragraph">
                        <wp:posOffset>53340</wp:posOffset>
                      </wp:positionV>
                      <wp:extent cx="3638550" cy="449580"/>
                      <wp:effectExtent l="0" t="0" r="19050" b="2667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38550" cy="4495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BC9193" id="Rectangle 2" o:spid="_x0000_s1026" style="position:absolute;margin-left:62.6pt;margin-top:4.2pt;width:286.5pt;height:35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" fillcolor="#f2f2f2 [3052]" strokecolor="#a5a5a5 [2092]" strokeweight="1pt"/>
                  </w:pict>
                </mc:Fallback>
              </mc:AlternateContent>
            </w:r>
            <w:r w:rsidR="009E005E" w:rsidRPr="009E005E">
              <w:rPr>
                <w:rFonts w:ascii="Arial" w:hAnsi="Arial" w:cs="Arial"/>
                <w:sz w:val="24"/>
                <w:szCs w:val="24"/>
              </w:rPr>
              <w:t>Location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</w:tc>
      </w:tr>
      <w:tr w:rsidR="009E005E" w:rsidRPr="009E005E" w14:paraId="1B1CDC9F" w14:textId="77777777" w:rsidTr="005324D5">
        <w:trPr>
          <w:trHeight w:val="834"/>
        </w:trPr>
        <w:tc>
          <w:tcPr>
            <w:tcW w:w="9016" w:type="dxa"/>
          </w:tcPr>
          <w:p w14:paraId="60078241" w14:textId="77777777" w:rsidR="009E005E" w:rsidRPr="009E005E" w:rsidRDefault="005324D5" w:rsidP="008F3CD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027DED4" wp14:editId="049C2863">
                      <wp:simplePos x="0" y="0"/>
                      <wp:positionH relativeFrom="column">
                        <wp:posOffset>795020</wp:posOffset>
                      </wp:positionH>
                      <wp:positionV relativeFrom="paragraph">
                        <wp:posOffset>40005</wp:posOffset>
                      </wp:positionV>
                      <wp:extent cx="3638550" cy="449580"/>
                      <wp:effectExtent l="0" t="0" r="19050" b="2667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38550" cy="4495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3A0007" id="Rectangle 3" o:spid="_x0000_s1026" style="position:absolute;margin-left:62.6pt;margin-top:3.15pt;width:286.5pt;height:35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" fillcolor="#f2f2f2 [3052]" strokecolor="#a5a5a5 [2092]" strokeweight="1pt"/>
                  </w:pict>
                </mc:Fallback>
              </mc:AlternateContent>
            </w:r>
            <w:r>
              <w:rPr>
                <w:rFonts w:ascii="Arial" w:hAnsi="Arial" w:cs="Arial"/>
                <w:sz w:val="24"/>
                <w:szCs w:val="24"/>
              </w:rPr>
              <w:t>Interviewer</w:t>
            </w:r>
            <w:r w:rsidR="009E005E" w:rsidRPr="009E005E">
              <w:rPr>
                <w:rFonts w:ascii="Arial" w:hAnsi="Arial" w:cs="Arial"/>
                <w:sz w:val="24"/>
                <w:szCs w:val="24"/>
              </w:rPr>
              <w:t>:</w:t>
            </w:r>
          </w:p>
        </w:tc>
      </w:tr>
      <w:tr w:rsidR="005324D5" w:rsidRPr="009E005E" w14:paraId="1E9F46AA" w14:textId="77777777" w:rsidTr="005324D5">
        <w:trPr>
          <w:trHeight w:val="70"/>
        </w:trPr>
        <w:tc>
          <w:tcPr>
            <w:tcW w:w="9016" w:type="dxa"/>
            <w:tcBorders>
              <w:left w:val="nil"/>
              <w:right w:val="nil"/>
            </w:tcBorders>
          </w:tcPr>
          <w:p w14:paraId="3D486D8B" w14:textId="77777777" w:rsidR="005324D5" w:rsidRDefault="005324D5" w:rsidP="008F3CD8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</w:pPr>
          </w:p>
        </w:tc>
      </w:tr>
      <w:tr w:rsidR="005324D5" w:rsidRPr="009E005E" w14:paraId="45908825" w14:textId="77777777" w:rsidTr="005324D5">
        <w:trPr>
          <w:trHeight w:val="834"/>
        </w:trPr>
        <w:tc>
          <w:tcPr>
            <w:tcW w:w="9016" w:type="dxa"/>
          </w:tcPr>
          <w:p w14:paraId="5F66A114" w14:textId="77777777" w:rsidR="005324D5" w:rsidRDefault="005324D5" w:rsidP="005324D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Use these questions to guide the qualitative interview. </w:t>
            </w:r>
          </w:p>
          <w:p w14:paraId="7F3E5461" w14:textId="77777777" w:rsidR="005324D5" w:rsidRDefault="005324D5" w:rsidP="005324D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1537FE75" w14:textId="77777777" w:rsidR="005324D5" w:rsidRDefault="005324D5" w:rsidP="005324D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sure that the recording device is switched on and has sufficient battery to last the duration of the interview.</w:t>
            </w:r>
          </w:p>
          <w:p w14:paraId="202993AA" w14:textId="77777777" w:rsidR="005324D5" w:rsidRDefault="005324D5" w:rsidP="005324D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7612AD55" w14:textId="77777777" w:rsidR="005324D5" w:rsidRPr="005324D5" w:rsidRDefault="005324D5" w:rsidP="008F3CD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 participant may be offered breaks or end the interview at any time.</w:t>
            </w:r>
          </w:p>
        </w:tc>
      </w:tr>
    </w:tbl>
    <w:p w14:paraId="54C3CD6E" w14:textId="77777777" w:rsidR="00605D53" w:rsidRDefault="00605D53" w:rsidP="005324D5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6ACD491" w14:textId="77777777" w:rsidR="00F2458E" w:rsidRPr="00F2458E" w:rsidRDefault="00F2458E" w:rsidP="00F2458E">
      <w:pPr>
        <w:rPr>
          <w:i/>
        </w:rPr>
      </w:pPr>
      <w:r w:rsidRPr="00293CDB">
        <w:rPr>
          <w:i/>
        </w:rPr>
        <w:t xml:space="preserve">We have invited you for a chat today to discuss the use of mesh to prevent a hernia (or bulge in the tummy wall) that can happen after people have a cut in their tummy wall as part of their operation. There has been some work done and evidence is starting to </w:t>
      </w:r>
      <w:r>
        <w:rPr>
          <w:i/>
        </w:rPr>
        <w:t>build</w:t>
      </w:r>
      <w:r w:rsidRPr="00293CDB">
        <w:rPr>
          <w:i/>
        </w:rPr>
        <w:t xml:space="preserve"> that mesh could be placed on the tummy wall at the end of a planned operation to </w:t>
      </w:r>
      <w:r>
        <w:rPr>
          <w:i/>
        </w:rPr>
        <w:t>reduce the chance of</w:t>
      </w:r>
      <w:r w:rsidRPr="00293CDB">
        <w:rPr>
          <w:i/>
        </w:rPr>
        <w:t xml:space="preserve"> a hernia developing. We want to know how patients feel about that </w:t>
      </w:r>
      <w:r>
        <w:rPr>
          <w:i/>
        </w:rPr>
        <w:t>and specifically how you feel about that today.</w:t>
      </w:r>
    </w:p>
    <w:p w14:paraId="5F63B62F" w14:textId="77777777" w:rsidR="00F2458E" w:rsidRDefault="00F2458E" w:rsidP="00F2458E">
      <w:pPr>
        <w:pStyle w:val="ListParagraph"/>
        <w:numPr>
          <w:ilvl w:val="0"/>
          <w:numId w:val="5"/>
        </w:numPr>
      </w:pPr>
      <w:r>
        <w:t>What do you understand by the term surgical mesh</w:t>
      </w:r>
    </w:p>
    <w:p w14:paraId="0F511E7D" w14:textId="77777777" w:rsidR="00F2458E" w:rsidRDefault="00F2458E" w:rsidP="00F2458E">
      <w:pPr>
        <w:pStyle w:val="ListParagraph"/>
        <w:numPr>
          <w:ilvl w:val="0"/>
          <w:numId w:val="5"/>
        </w:numPr>
      </w:pPr>
      <w:r>
        <w:t>What do you think about the term mesh/surgical mesh</w:t>
      </w:r>
    </w:p>
    <w:p w14:paraId="360B6D17" w14:textId="77777777" w:rsidR="00F2458E" w:rsidRDefault="00F2458E" w:rsidP="00F2458E">
      <w:pPr>
        <w:pStyle w:val="ListParagraph"/>
        <w:numPr>
          <w:ilvl w:val="0"/>
          <w:numId w:val="5"/>
        </w:numPr>
      </w:pPr>
      <w:r>
        <w:t xml:space="preserve">What have you heard/how much do you know about mesh in relation to hernias. </w:t>
      </w:r>
    </w:p>
    <w:p w14:paraId="6F64D05D" w14:textId="77777777" w:rsidR="00F2458E" w:rsidRDefault="00F2458E" w:rsidP="00F2458E">
      <w:pPr>
        <w:pStyle w:val="ListParagraph"/>
        <w:numPr>
          <w:ilvl w:val="0"/>
          <w:numId w:val="5"/>
        </w:numPr>
        <w:spacing w:after="160" w:line="259" w:lineRule="auto"/>
      </w:pPr>
      <w:r>
        <w:t>What do you think the risk of developing a hernia after surgery is on average?</w:t>
      </w:r>
    </w:p>
    <w:p w14:paraId="099A64CB" w14:textId="77777777" w:rsidR="00F2458E" w:rsidRDefault="00F2458E" w:rsidP="00F2458E">
      <w:pPr>
        <w:pStyle w:val="ListParagraph"/>
      </w:pPr>
      <w:r>
        <w:t>(</w:t>
      </w:r>
      <w:r>
        <w:rPr>
          <w:i/>
        </w:rPr>
        <w:t>0-100 scale / %)</w:t>
      </w:r>
    </w:p>
    <w:p w14:paraId="03196D88" w14:textId="77777777" w:rsidR="00F2458E" w:rsidRDefault="00F2458E" w:rsidP="00F2458E">
      <w:pPr>
        <w:pStyle w:val="ListParagraph"/>
        <w:numPr>
          <w:ilvl w:val="0"/>
          <w:numId w:val="5"/>
        </w:numPr>
        <w:spacing w:after="160" w:line="259" w:lineRule="auto"/>
      </w:pPr>
      <w:r>
        <w:t>How would you feel if you were offered mesh at the time of your operation?</w:t>
      </w:r>
    </w:p>
    <w:p w14:paraId="018BAD36" w14:textId="77777777" w:rsidR="00F2458E" w:rsidRDefault="00F2458E" w:rsidP="00F2458E">
      <w:pPr>
        <w:pStyle w:val="ListParagraph"/>
        <w:numPr>
          <w:ilvl w:val="0"/>
          <w:numId w:val="5"/>
        </w:numPr>
        <w:spacing w:after="160" w:line="259" w:lineRule="auto"/>
      </w:pPr>
      <w:r>
        <w:t>What would you like to know about mesh before deciding if you wanted to have it?</w:t>
      </w:r>
    </w:p>
    <w:p w14:paraId="6680A9F0" w14:textId="77777777" w:rsidR="00F2458E" w:rsidRDefault="00F2458E" w:rsidP="00F2458E">
      <w:pPr>
        <w:pStyle w:val="ListParagraph"/>
        <w:numPr>
          <w:ilvl w:val="0"/>
          <w:numId w:val="5"/>
        </w:numPr>
        <w:spacing w:after="160" w:line="259" w:lineRule="auto"/>
      </w:pPr>
      <w:r>
        <w:t>Would you think more about the risks of mesh, or the benefit that you might gain from it?</w:t>
      </w:r>
    </w:p>
    <w:p w14:paraId="71044B4C" w14:textId="77777777" w:rsidR="00F2458E" w:rsidRPr="003D206B" w:rsidRDefault="00F2458E" w:rsidP="00F2458E">
      <w:r>
        <w:t xml:space="preserve">“Surgeons are </w:t>
      </w:r>
      <w:r w:rsidRPr="003D206B">
        <w:t>starting to be able to predict who is at risk of developing hernias after surgery.”</w:t>
      </w:r>
    </w:p>
    <w:p w14:paraId="4CC99E04" w14:textId="77777777" w:rsidR="00F2458E" w:rsidRPr="003D206B" w:rsidRDefault="00F2458E" w:rsidP="00F2458E">
      <w:pPr>
        <w:pStyle w:val="ListParagraph"/>
        <w:numPr>
          <w:ilvl w:val="0"/>
          <w:numId w:val="5"/>
        </w:numPr>
        <w:spacing w:after="160" w:line="259" w:lineRule="auto"/>
      </w:pPr>
      <w:r w:rsidRPr="003D206B">
        <w:t>At what level of risk for developing a hernia would you be prepared to consider mesh? &lt;1%, 5%, 10%, 25%, &gt;50%, Would not accept it  (1 in 100, 1 in 50, 1 in 25, 1 in 10, 1 in 5, 1 in 2)</w:t>
      </w:r>
    </w:p>
    <w:p w14:paraId="6DBFDF95" w14:textId="77777777" w:rsidR="00F2458E" w:rsidRPr="003D206B" w:rsidRDefault="00F2458E" w:rsidP="00F2458E">
      <w:r w:rsidRPr="003D206B">
        <w:t>“The risk of mesh being used in this way is still being investigated. Potential risk include infection, pain and the need for removal of mesh”</w:t>
      </w:r>
    </w:p>
    <w:p w14:paraId="74F1590D" w14:textId="77777777" w:rsidR="00F2458E" w:rsidRPr="003D206B" w:rsidRDefault="00F2458E" w:rsidP="00F2458E">
      <w:pPr>
        <w:pStyle w:val="ListParagraph"/>
        <w:numPr>
          <w:ilvl w:val="0"/>
          <w:numId w:val="6"/>
        </w:numPr>
        <w:spacing w:after="160" w:line="259" w:lineRule="auto"/>
      </w:pPr>
      <w:r w:rsidRPr="003D206B">
        <w:t>At what risk of complications would you not consider mesh? &lt;1%, 5%, 10%, 25%, &gt;50%</w:t>
      </w:r>
    </w:p>
    <w:p w14:paraId="69F246B9" w14:textId="77777777" w:rsidR="00F2458E" w:rsidRPr="003D206B" w:rsidRDefault="00F2458E" w:rsidP="00F2458E">
      <w:pPr>
        <w:pStyle w:val="ListParagraph"/>
        <w:rPr>
          <w:i/>
        </w:rPr>
      </w:pPr>
      <w:r w:rsidRPr="003D206B">
        <w:t>(</w:t>
      </w:r>
      <w:r w:rsidRPr="003D206B">
        <w:rPr>
          <w:i/>
        </w:rPr>
        <w:t>Or 0-100 scale?)</w:t>
      </w:r>
    </w:p>
    <w:p w14:paraId="0E9022EB" w14:textId="77777777" w:rsidR="00605D53" w:rsidRPr="00F2458E" w:rsidRDefault="00F2458E" w:rsidP="00F2458E">
      <w:pPr>
        <w:pStyle w:val="ListParagraph"/>
        <w:rPr>
          <w:i/>
        </w:rPr>
      </w:pPr>
      <w:r w:rsidRPr="003D206B">
        <w:rPr>
          <w:i/>
        </w:rPr>
        <w:t>(1 in 100, 1 in 50, 1 in 25, 1 in 10, 1 in 5, 1 in 2)</w:t>
      </w:r>
    </w:p>
    <w:sectPr w:rsidR="00605D53" w:rsidRPr="00F2458E" w:rsidSect="005324D5">
      <w:headerReference w:type="default" r:id="rId9"/>
      <w:footerReference w:type="default" r:id="rId10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CD00C" w14:textId="77777777" w:rsidR="00767F39" w:rsidRDefault="00767F39" w:rsidP="002D7244">
      <w:pPr>
        <w:spacing w:after="0" w:line="240" w:lineRule="auto"/>
      </w:pPr>
      <w:r>
        <w:separator/>
      </w:r>
    </w:p>
  </w:endnote>
  <w:endnote w:type="continuationSeparator" w:id="0">
    <w:p w14:paraId="3C8CB3C1" w14:textId="77777777" w:rsidR="00767F39" w:rsidRDefault="00767F39" w:rsidP="002D7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49ABA4" w14:textId="77777777" w:rsidR="002D7244" w:rsidRDefault="005E0AF9">
    <w:pPr>
      <w:pStyle w:val="Footer"/>
    </w:pPr>
    <w:r>
      <w:t>INVITE</w:t>
    </w:r>
    <w:r w:rsidR="002D7244">
      <w:tab/>
    </w:r>
    <w:r w:rsidR="002D7244">
      <w:tab/>
      <w:t>IRAS 31</w:t>
    </w:r>
    <w:r>
      <w:t>0695</w:t>
    </w:r>
  </w:p>
  <w:p w14:paraId="454A6741" w14:textId="77777777" w:rsidR="002D7244" w:rsidRDefault="002D7244">
    <w:pPr>
      <w:pStyle w:val="Footer"/>
    </w:pPr>
    <w:r>
      <w:t>Qualitative interview questions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  <w:r>
      <w:tab/>
      <w:t xml:space="preserve">Version </w:t>
    </w:r>
    <w:r w:rsidR="005E0AF9">
      <w:t>0.1</w:t>
    </w:r>
    <w:r>
      <w:t xml:space="preserve">, </w:t>
    </w:r>
    <w:r w:rsidR="005E0AF9">
      <w:t>12/04/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B092E" w14:textId="77777777" w:rsidR="00767F39" w:rsidRDefault="00767F39" w:rsidP="002D7244">
      <w:pPr>
        <w:spacing w:after="0" w:line="240" w:lineRule="auto"/>
      </w:pPr>
      <w:r>
        <w:separator/>
      </w:r>
    </w:p>
  </w:footnote>
  <w:footnote w:type="continuationSeparator" w:id="0">
    <w:p w14:paraId="200021B1" w14:textId="77777777" w:rsidR="00767F39" w:rsidRDefault="00767F39" w:rsidP="002D72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97CF9F" w14:textId="77777777" w:rsidR="002D7244" w:rsidRDefault="005E0AF9">
    <w:pPr>
      <w:pStyle w:val="Header"/>
    </w:pPr>
    <w:r>
      <w:t>INVITE</w:t>
    </w:r>
    <w:r w:rsidR="002D7244">
      <w:t xml:space="preserve"> Study</w:t>
    </w:r>
    <w:r w:rsidR="002D7244" w:rsidRPr="002D7244">
      <w:t xml:space="preserve"> </w:t>
    </w:r>
    <w:r w:rsidR="002D7244">
      <w:tab/>
    </w:r>
    <w:r w:rsidR="002D7244">
      <w:tab/>
      <w:t>Qualitative interview questions</w:t>
    </w:r>
    <w:r w:rsidR="002D7244">
      <w:tab/>
    </w:r>
    <w:r w:rsidR="002D7244">
      <w:tab/>
    </w:r>
  </w:p>
  <w:p w14:paraId="2904CC26" w14:textId="77777777" w:rsidR="002D7244" w:rsidRDefault="002D7244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802A7"/>
    <w:multiLevelType w:val="hybridMultilevel"/>
    <w:tmpl w:val="F9BC3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1065A3"/>
    <w:multiLevelType w:val="hybridMultilevel"/>
    <w:tmpl w:val="DF6A8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5794A"/>
    <w:multiLevelType w:val="hybridMultilevel"/>
    <w:tmpl w:val="E05EF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9C7DC0"/>
    <w:multiLevelType w:val="hybridMultilevel"/>
    <w:tmpl w:val="C388C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8D5F3F"/>
    <w:multiLevelType w:val="hybridMultilevel"/>
    <w:tmpl w:val="E5C41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00155D"/>
    <w:multiLevelType w:val="hybridMultilevel"/>
    <w:tmpl w:val="99F26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8907582">
    <w:abstractNumId w:val="2"/>
  </w:num>
  <w:num w:numId="2" w16cid:durableId="2089301576">
    <w:abstractNumId w:val="5"/>
  </w:num>
  <w:num w:numId="3" w16cid:durableId="1549341347">
    <w:abstractNumId w:val="1"/>
  </w:num>
  <w:num w:numId="4" w16cid:durableId="1405251079">
    <w:abstractNumId w:val="0"/>
  </w:num>
  <w:num w:numId="5" w16cid:durableId="492136903">
    <w:abstractNumId w:val="3"/>
  </w:num>
  <w:num w:numId="6" w16cid:durableId="9814997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D53"/>
    <w:rsid w:val="00137B1C"/>
    <w:rsid w:val="002D7244"/>
    <w:rsid w:val="003B14E0"/>
    <w:rsid w:val="003D206B"/>
    <w:rsid w:val="004164C8"/>
    <w:rsid w:val="005324D5"/>
    <w:rsid w:val="005E0AF9"/>
    <w:rsid w:val="00605D53"/>
    <w:rsid w:val="006A4F70"/>
    <w:rsid w:val="00716772"/>
    <w:rsid w:val="00767F39"/>
    <w:rsid w:val="007C6ABC"/>
    <w:rsid w:val="009E005E"/>
    <w:rsid w:val="00A83F49"/>
    <w:rsid w:val="00AB56E9"/>
    <w:rsid w:val="00C91FEA"/>
    <w:rsid w:val="00D053F7"/>
    <w:rsid w:val="00DD5A7C"/>
    <w:rsid w:val="00E90529"/>
    <w:rsid w:val="00F2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EB809"/>
  <w15:chartTrackingRefBased/>
  <w15:docId w15:val="{B3F5E248-F4AC-40C4-96D5-C7B84B2E7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D53"/>
    <w:pPr>
      <w:spacing w:after="200" w:line="276" w:lineRule="auto"/>
    </w:pPr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5D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72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244"/>
    <w:rPr>
      <w:rFonts w:eastAsiaTheme="minorEastAsia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2D72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244"/>
    <w:rPr>
      <w:rFonts w:eastAsiaTheme="minorEastAsia"/>
      <w:lang w:bidi="en-US"/>
    </w:rPr>
  </w:style>
  <w:style w:type="table" w:styleId="TableGrid">
    <w:name w:val="Table Grid"/>
    <w:basedOn w:val="TableNormal"/>
    <w:uiPriority w:val="39"/>
    <w:rsid w:val="009E0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0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246745-D48D-49C6-B39B-59081C552E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290A91-1C4A-4842-857B-CF08EC5247F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andVale UHB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arie Figueira Da Silva (ABB - General surgery)</dc:creator>
  <cp:keywords/>
  <dc:description/>
  <cp:lastModifiedBy>katie clark</cp:lastModifiedBy>
  <cp:revision>4</cp:revision>
  <cp:lastPrinted>2023-03-29T11:47:00Z</cp:lastPrinted>
  <dcterms:created xsi:type="dcterms:W3CDTF">2022-04-12T09:08:00Z</dcterms:created>
  <dcterms:modified xsi:type="dcterms:W3CDTF">2025-04-01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F594D34979B5419D1E10586762BCF6</vt:lpwstr>
  </property>
</Properties>
</file>